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C8444" w14:textId="1FF14780" w:rsidR="00A200FB" w:rsidRDefault="00A200FB" w:rsidP="00A200F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Differential expression of Aβ1-40 in the brains of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 addition to Aβ1-42, upregulation of Aβ1-40 variety was also observed and found to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be differentially expresse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n various brain regions of SIV-infected macaques, specifically in the astrocytes (S3 Fig). </w:t>
      </w:r>
    </w:p>
    <w:p w14:paraId="79E62943" w14:textId="77777777" w:rsidR="00C91422" w:rsidRDefault="00C91422"/>
    <w:sectPr w:rsidR="00C91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422"/>
    <w:rsid w:val="0062222A"/>
    <w:rsid w:val="00A200FB"/>
    <w:rsid w:val="00BE0744"/>
    <w:rsid w:val="00C91422"/>
    <w:rsid w:val="00D6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03DCE-9A95-4098-9208-41A2E8653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F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5</cp:revision>
  <dcterms:created xsi:type="dcterms:W3CDTF">2020-03-10T17:03:00Z</dcterms:created>
  <dcterms:modified xsi:type="dcterms:W3CDTF">2020-04-10T04:59:00Z</dcterms:modified>
</cp:coreProperties>
</file>